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A9DD7" w14:textId="7955EC4A" w:rsidR="00605E93" w:rsidRPr="006A6B7D" w:rsidRDefault="004D4A7F" w:rsidP="00605E93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0" w:name="_Hlk143290268"/>
      <w:r w:rsidRPr="004D4A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CB74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</w:t>
      </w:r>
      <w:r w:rsidRPr="004D4A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CB74D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8D7F5C" w:rsidRPr="006A6B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The taxonomic structure (composition, richness and abundance) recorded in the small mammal community in the studied areas. </w:t>
      </w:r>
      <w:r w:rsidR="008D7F5C" w:rsidRPr="006A6B7D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 xml:space="preserve">Abundance </w:t>
      </w:r>
      <w:r w:rsidR="008D7F5C" w:rsidRPr="006A6B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(N) Number of specimens sampled in RFA</w:t>
      </w:r>
      <w:r w:rsidR="00CB74D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(Recovery Forest Area)</w:t>
      </w:r>
      <w:r w:rsidR="008D7F5C" w:rsidRPr="006A6B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and APF</w:t>
      </w:r>
      <w:r w:rsidR="00CB74D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(Altered Primary Forest)</w:t>
      </w:r>
      <w:r w:rsidR="008D7F5C" w:rsidRPr="006A6B7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3"/>
        <w:gridCol w:w="658"/>
        <w:gridCol w:w="634"/>
      </w:tblGrid>
      <w:tr w:rsidR="00605E93" w:rsidRPr="00605E93" w14:paraId="2B3A997B" w14:textId="77777777" w:rsidTr="00605E9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2D3626C9" w14:textId="139E8142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r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AB33B" w14:textId="689BD4DF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bu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nce</w:t>
            </w:r>
            <w:proofErr w:type="spellEnd"/>
          </w:p>
        </w:tc>
      </w:tr>
      <w:tr w:rsidR="00605E93" w:rsidRPr="00605E93" w14:paraId="22EF3C32" w14:textId="77777777" w:rsidTr="00605E93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</w:tcBorders>
            <w:vAlign w:val="center"/>
            <w:hideMark/>
          </w:tcPr>
          <w:p w14:paraId="021EBC42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8E8C5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F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6C1A1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F</w:t>
            </w:r>
          </w:p>
        </w:tc>
      </w:tr>
      <w:tr w:rsidR="00605E93" w:rsidRPr="00605E93" w14:paraId="3E3EDDE5" w14:textId="77777777" w:rsidTr="00605E93">
        <w:trPr>
          <w:trHeight w:val="307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503A2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idelphimorphia</w:t>
            </w:r>
            <w:proofErr w:type="spellEnd"/>
          </w:p>
          <w:p w14:paraId="42C943E7" w14:textId="415FABCE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Didelphidae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p</w:t>
            </w:r>
            <w:r w:rsidR="008C4C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</w:t>
            </w:r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suns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605E93" w:rsidRPr="00605E93" w14:paraId="5AF5199E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36007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idelphi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supiali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7AB1C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C1E59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2ABDCF98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4A1B6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a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emerar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C7864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373CA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</w:tr>
      <w:tr w:rsidR="00605E93" w:rsidRPr="00605E93" w14:paraId="56E020CC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1D16F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mari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C79A5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A57B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</w:tr>
      <w:tr w:rsidR="00605E93" w:rsidRPr="00605E93" w14:paraId="3CF56F46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70607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inhero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F252A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1A862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6274E2B0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AA8B2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rmosop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woodall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68D74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D7E59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</w:tr>
      <w:tr w:rsidR="00605E93" w:rsidRPr="00605E93" w14:paraId="510240AE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96948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onodelphi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america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8C5DA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AF5BE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</w:tr>
      <w:tr w:rsidR="00605E93" w:rsidRPr="00605E93" w14:paraId="344152A9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83810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hilander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poss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BAA62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45302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7E1FDD3F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CFCA1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odentia</w:t>
            </w:r>
            <w:proofErr w:type="spellEnd"/>
          </w:p>
          <w:p w14:paraId="12448129" w14:textId="128703EE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ricetidae</w:t>
            </w:r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mall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ts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BBF1C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F7E5E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605E93" w:rsidRPr="00605E93" w14:paraId="3E565662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7B8D1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al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tener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9F860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A5B89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605E93" w:rsidRPr="00605E93" w14:paraId="3DCE8EE9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CCF9C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Hylaea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egacephal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55DA0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5A7AE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</w:tr>
      <w:tr w:rsidR="00605E93" w:rsidRPr="00605E93" w14:paraId="4CA5094B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D4C2C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Hylaea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yungan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0116C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9231E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</w:tr>
      <w:tr w:rsidR="00605E93" w:rsidRPr="00605E93" w14:paraId="7085B922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26274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Necr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lasiur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7DEAC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640EF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605E93" w:rsidRPr="00605E93" w14:paraId="1A782F04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C42EA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f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oberti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FFBA0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50331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0D61E066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0797C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.</w:t>
            </w:r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arico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13309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FA174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</w:tr>
      <w:tr w:rsidR="00605E93" w:rsidRPr="00605E93" w14:paraId="1E6C4BEB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A514A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r.</w:t>
            </w:r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atherin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D7279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D900F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2D294178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94040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ec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p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2B4D5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04A8F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4B898B37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15331" w14:textId="0D9039D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Oligoryz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="00690D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ri</w:t>
            </w:r>
            <w:proofErr w:type="spellEnd"/>
            <w:r w:rsidR="00690D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90DE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pinay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133EC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1DC9E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</w:tr>
      <w:tr w:rsidR="00605E93" w:rsidRPr="00605E93" w14:paraId="20190473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E9372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seudoryz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simpl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B6DC8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F64C1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</w:tr>
      <w:tr w:rsidR="00605E93" w:rsidRPr="00605E93" w14:paraId="1877F7BE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C7C6D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hipid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nite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E5AD6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F7353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1E34DCB7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7FD87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hipid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emilia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60527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06C3B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</w:tr>
      <w:tr w:rsidR="00605E93" w:rsidRPr="00605E93" w14:paraId="37E7424D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424AE" w14:textId="780AE16F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Echimyidae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piny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ats</w:t>
            </w:r>
            <w:proofErr w:type="spellEnd"/>
            <w:r w:rsidR="006F1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01CFF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55128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605E93" w:rsidRPr="00605E93" w14:paraId="04AAAC35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7447D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Echi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hrysur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B31F2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7F625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</w:tr>
      <w:tr w:rsidR="00605E93" w:rsidRPr="00605E93" w14:paraId="77CC96D4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D1AAA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akalata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didelphoide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4A216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ACD8E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16BBBFC0" w14:textId="77777777" w:rsidTr="00605E93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32D1C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Meso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stimulax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6932B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8A62C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605E93" w:rsidRPr="00605E93" w14:paraId="5F08F797" w14:textId="77777777" w:rsidTr="00605E93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7F374" w14:textId="77777777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Proechimys</w:t>
            </w:r>
            <w:proofErr w:type="spellEnd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605E9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roberti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386A7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18284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</w:tr>
      <w:tr w:rsidR="00605E93" w:rsidRPr="00605E93" w14:paraId="4F94EA79" w14:textId="77777777" w:rsidTr="00605E93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F3C96" w14:textId="505AE792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bu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43370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62DB8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62</w:t>
            </w:r>
          </w:p>
        </w:tc>
      </w:tr>
      <w:tr w:rsidR="00605E93" w:rsidRPr="00605E93" w14:paraId="26C8CE27" w14:textId="77777777" w:rsidTr="00605E93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3FCE6" w14:textId="14AFA8AA" w:rsidR="00605E93" w:rsidRPr="00605E93" w:rsidRDefault="00605E93" w:rsidP="00605E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605E9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ichness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9CE56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D775B" w14:textId="77777777" w:rsidR="00605E93" w:rsidRPr="00605E93" w:rsidRDefault="00605E93" w:rsidP="00605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0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</w:tr>
    </w:tbl>
    <w:p w14:paraId="5D2F3082" w14:textId="77777777" w:rsidR="00FD417A" w:rsidRDefault="00FD417A"/>
    <w:sectPr w:rsidR="00FD41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93"/>
    <w:rsid w:val="000D75BD"/>
    <w:rsid w:val="0027045B"/>
    <w:rsid w:val="004D4A7F"/>
    <w:rsid w:val="00605E93"/>
    <w:rsid w:val="00690DE4"/>
    <w:rsid w:val="006A6B7D"/>
    <w:rsid w:val="006F10AB"/>
    <w:rsid w:val="007F543E"/>
    <w:rsid w:val="008C4CDF"/>
    <w:rsid w:val="008D7F5C"/>
    <w:rsid w:val="00A20461"/>
    <w:rsid w:val="00CB74D7"/>
    <w:rsid w:val="00DE7CE0"/>
    <w:rsid w:val="00E45BD5"/>
    <w:rsid w:val="00FD2945"/>
    <w:rsid w:val="00FD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FC5FE8"/>
  <w15:chartTrackingRefBased/>
  <w15:docId w15:val="{63EA0040-5DAA-4DFB-A239-5AFBF5B4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5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25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22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Cristina</cp:lastModifiedBy>
  <cp:revision>3</cp:revision>
  <dcterms:created xsi:type="dcterms:W3CDTF">2024-12-05T18:51:00Z</dcterms:created>
  <dcterms:modified xsi:type="dcterms:W3CDTF">2024-12-19T10:17:00Z</dcterms:modified>
</cp:coreProperties>
</file>